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9121D5" w14:textId="1268E3A7" w:rsidR="0020560D" w:rsidRPr="0020560D" w:rsidRDefault="0020560D" w:rsidP="0020560D">
      <w:pPr>
        <w:spacing w:before="240"/>
        <w:rPr>
          <w:b/>
          <w:bCs/>
        </w:rPr>
      </w:pPr>
      <w:r w:rsidRPr="0020560D"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1</w:t>
      </w:r>
      <w:r w:rsidRPr="0020560D">
        <w:rPr>
          <w:b/>
          <w:bCs/>
        </w:rPr>
        <w:t xml:space="preserve"> </w:t>
      </w:r>
      <w:r w:rsidRPr="0020560D">
        <w:t>The irrigation and nitrogen fertilizer regimes in this study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901"/>
        <w:gridCol w:w="1181"/>
        <w:gridCol w:w="1259"/>
        <w:gridCol w:w="1050"/>
        <w:gridCol w:w="284"/>
        <w:gridCol w:w="1556"/>
        <w:gridCol w:w="1181"/>
        <w:gridCol w:w="870"/>
      </w:tblGrid>
      <w:tr w:rsidR="0020560D" w:rsidRPr="0020560D" w14:paraId="19F3EF50" w14:textId="77777777" w:rsidTr="006E0243">
        <w:tc>
          <w:tcPr>
            <w:tcW w:w="122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BA2C0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Treatment</w:t>
            </w:r>
          </w:p>
        </w:tc>
        <w:tc>
          <w:tcPr>
            <w:tcW w:w="1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F6654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Irrigation (mm)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5A8C3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18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8319B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Nitrogen fertilizer (kg·ha</w:t>
            </w:r>
            <w:r w:rsidRPr="0020560D">
              <w:rPr>
                <w:sz w:val="22"/>
                <w:szCs w:val="21"/>
                <w:vertAlign w:val="superscript"/>
              </w:rPr>
              <w:t>-1</w:t>
            </w:r>
            <w:r w:rsidRPr="0020560D">
              <w:rPr>
                <w:sz w:val="22"/>
                <w:szCs w:val="21"/>
              </w:rPr>
              <w:t>)</w:t>
            </w:r>
          </w:p>
        </w:tc>
      </w:tr>
      <w:tr w:rsidR="006E0243" w:rsidRPr="0020560D" w14:paraId="204CA9F5" w14:textId="77777777" w:rsidTr="006E0243">
        <w:tc>
          <w:tcPr>
            <w:tcW w:w="122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08809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F8F0B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Jointing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F87AB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Anthesi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46977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Total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EB281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2C225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Pre-sowing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F09FD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Jointing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F152F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Total</w:t>
            </w:r>
          </w:p>
        </w:tc>
      </w:tr>
      <w:tr w:rsidR="006E0243" w:rsidRPr="0020560D" w14:paraId="36263240" w14:textId="77777777" w:rsidTr="006E0243"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20D57A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2020-202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AA6902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N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B5AB3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45.2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237139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48.96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BB7CA2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94.22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94664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E47C4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—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13F115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—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14AC63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—</w:t>
            </w:r>
          </w:p>
        </w:tc>
      </w:tr>
      <w:tr w:rsidR="006E0243" w:rsidRPr="0020560D" w14:paraId="087F5FC9" w14:textId="77777777" w:rsidTr="006E0243"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628462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9A36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N1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F824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50.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2D7C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54.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AE8F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04.9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8CD9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4610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7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967F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9794D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50</w:t>
            </w:r>
          </w:p>
        </w:tc>
      </w:tr>
      <w:tr w:rsidR="006E0243" w:rsidRPr="0020560D" w14:paraId="63537DB8" w14:textId="77777777" w:rsidTr="006E0243"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A4936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75004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N2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59A86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57.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BDD4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60.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3BDE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17.9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82ED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7851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9A70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7A74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210</w:t>
            </w:r>
          </w:p>
        </w:tc>
      </w:tr>
      <w:tr w:rsidR="006E0243" w:rsidRPr="0020560D" w14:paraId="6FD02CF8" w14:textId="77777777" w:rsidTr="006E0243"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E3EC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693AC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N2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1D81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63.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A68A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65.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03AF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29.2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F451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938D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770A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CAD45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270</w:t>
            </w:r>
          </w:p>
        </w:tc>
      </w:tr>
      <w:tr w:rsidR="006E0243" w:rsidRPr="0020560D" w14:paraId="46B71576" w14:textId="77777777" w:rsidTr="006E0243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5A1E6E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2021-2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3103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N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0BC5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48.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F4994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52.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67168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00.6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76ED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3B44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—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25906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—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E134B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—</w:t>
            </w:r>
          </w:p>
        </w:tc>
      </w:tr>
      <w:tr w:rsidR="006E0243" w:rsidRPr="0020560D" w14:paraId="2F20DB78" w14:textId="77777777" w:rsidTr="006E0243"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BF3B63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37E7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N1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B8B56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53.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23BA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57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08D55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11.4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CBF9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FDDFC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7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3CDCF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600F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50</w:t>
            </w:r>
          </w:p>
        </w:tc>
      </w:tr>
      <w:tr w:rsidR="006E0243" w:rsidRPr="0020560D" w14:paraId="75E667BE" w14:textId="77777777" w:rsidTr="006E0243"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5107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497E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N2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D3958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60.6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C540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63.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511BF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24.3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C300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9F15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B86E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1899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210</w:t>
            </w:r>
          </w:p>
        </w:tc>
      </w:tr>
      <w:tr w:rsidR="006E0243" w:rsidRPr="0020560D" w14:paraId="2FE54FFE" w14:textId="77777777" w:rsidTr="006E0243"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CCC6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A9F60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N27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0D861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66.9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9C50D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68.6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945F5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35.5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DB7B9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E0775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3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0BF69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13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C09EA" w14:textId="77777777" w:rsidR="0020560D" w:rsidRPr="0020560D" w:rsidRDefault="0020560D" w:rsidP="0020560D">
            <w:pPr>
              <w:spacing w:before="240"/>
              <w:rPr>
                <w:sz w:val="22"/>
                <w:szCs w:val="21"/>
              </w:rPr>
            </w:pPr>
            <w:r w:rsidRPr="0020560D">
              <w:rPr>
                <w:sz w:val="22"/>
                <w:szCs w:val="21"/>
              </w:rPr>
              <w:t>270</w:t>
            </w:r>
          </w:p>
        </w:tc>
      </w:tr>
    </w:tbl>
    <w:p w14:paraId="0B3A9207" w14:textId="77777777" w:rsidR="0020560D" w:rsidRPr="0020560D" w:rsidRDefault="0020560D" w:rsidP="0020560D">
      <w:pPr>
        <w:spacing w:before="240"/>
      </w:pPr>
      <w:r w:rsidRPr="0020560D">
        <w:t>Note: N0, N150, N210 and N270, the nitrogen application rates are 0, 150, 210 and 270 kg·ha</w:t>
      </w:r>
      <w:r w:rsidRPr="0020560D">
        <w:rPr>
          <w:vertAlign w:val="superscript"/>
        </w:rPr>
        <w:t>-1</w:t>
      </w:r>
      <w:r w:rsidRPr="0020560D">
        <w:t xml:space="preserve">, respectively.  </w:t>
      </w:r>
    </w:p>
    <w:p w14:paraId="6100C658" w14:textId="77777777" w:rsidR="0020560D" w:rsidRPr="0020560D" w:rsidRDefault="0020560D" w:rsidP="0020560D">
      <w:pPr>
        <w:spacing w:before="240"/>
      </w:pPr>
      <w:r w:rsidRPr="0020560D"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BE4516" w14:textId="77777777" w:rsidR="000F4756" w:rsidRDefault="000F4756" w:rsidP="00117666">
      <w:pPr>
        <w:spacing w:after="0"/>
      </w:pPr>
      <w:r>
        <w:separator/>
      </w:r>
    </w:p>
  </w:endnote>
  <w:endnote w:type="continuationSeparator" w:id="0">
    <w:p w14:paraId="589DF262" w14:textId="77777777" w:rsidR="000F4756" w:rsidRDefault="000F47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9DC23" w14:textId="77777777" w:rsidR="000F4756" w:rsidRDefault="000F4756" w:rsidP="00117666">
      <w:pPr>
        <w:spacing w:after="0"/>
      </w:pPr>
      <w:r>
        <w:separator/>
      </w:r>
    </w:p>
  </w:footnote>
  <w:footnote w:type="continuationSeparator" w:id="0">
    <w:p w14:paraId="76C6A430" w14:textId="77777777" w:rsidR="000F4756" w:rsidRDefault="000F47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4756"/>
    <w:rsid w:val="00105FD9"/>
    <w:rsid w:val="00117666"/>
    <w:rsid w:val="001549D3"/>
    <w:rsid w:val="00160065"/>
    <w:rsid w:val="00177D84"/>
    <w:rsid w:val="0020560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24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489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先森 李</cp:lastModifiedBy>
  <cp:revision>6</cp:revision>
  <cp:lastPrinted>2013-10-03T12:51:00Z</cp:lastPrinted>
  <dcterms:created xsi:type="dcterms:W3CDTF">2022-11-17T16:58:00Z</dcterms:created>
  <dcterms:modified xsi:type="dcterms:W3CDTF">2024-11-26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